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NewRomanPSMT" w:hAnsi="TimesNewRomanPSMT" w:eastAsia="TimesNewRomanPSMT" w:cs="TimesNewRomanPSMT"/>
          <w:color w:val="00B0F0"/>
          <w:kern w:val="0"/>
          <w:sz w:val="24"/>
          <w:szCs w:val="24"/>
          <w:lang w:val="en-US" w:eastAsia="zh-CN" w:bidi="ar"/>
        </w:rPr>
      </w:pPr>
      <w:r>
        <w:rPr>
          <w:rFonts w:hint="default" w:ascii="TimesNewRomanPSMT" w:hAnsi="TimesNewRomanPSMT" w:eastAsia="TimesNewRomanPSMT" w:cs="TimesNewRomanPSMT"/>
          <w:color w:val="00B0F0"/>
          <w:kern w:val="0"/>
          <w:sz w:val="24"/>
          <w:szCs w:val="24"/>
          <w:lang w:val="en-US" w:eastAsia="zh-CN" w:bidi="ar"/>
        </w:rPr>
        <w:t>My.stepwise.coxph</w:t>
      </w:r>
    </w:p>
    <w:p>
      <w:pPr>
        <w:keepNext w:val="0"/>
        <w:keepLines w:val="0"/>
        <w:widowControl/>
        <w:suppressLineNumbers w:val="0"/>
        <w:jc w:val="left"/>
        <w:rPr>
          <w:rFonts w:hint="default" w:ascii="TimesNewRomanPSMT" w:hAnsi="TimesNewRomanPSMT" w:eastAsia="TimesNewRomanPSMT" w:cs="TimesNewRomanPSMT"/>
          <w:color w:val="auto"/>
          <w:kern w:val="0"/>
          <w:sz w:val="24"/>
          <w:szCs w:val="24"/>
          <w:lang w:val="en-US" w:eastAsia="zh-CN" w:bidi="ar"/>
        </w:rPr>
      </w:pPr>
      <w:r>
        <w:rPr>
          <w:rFonts w:hint="eastAsia" w:ascii="TimesNewRomanPSMT" w:hAnsi="TimesNewRomanPSMT" w:eastAsia="TimesNewRomanPSMT" w:cs="TimesNewRomanPSMT"/>
          <w:color w:val="auto"/>
          <w:kern w:val="0"/>
          <w:sz w:val="24"/>
          <w:szCs w:val="24"/>
          <w:lang w:val="en-US" w:eastAsia="zh-CN" w:bidi="ar"/>
        </w:rPr>
        <w:t>After the</w:t>
      </w:r>
      <w:r>
        <w:rPr>
          <w:rFonts w:hint="default" w:ascii="TimesNewRomanPSMT" w:hAnsi="TimesNewRomanPSMT" w:eastAsia="TimesNewRomanPSMT" w:cs="TimesNewRomanPSMT"/>
          <w:color w:val="auto"/>
          <w:kern w:val="0"/>
          <w:sz w:val="24"/>
          <w:szCs w:val="24"/>
          <w:lang w:val="en-US" w:eastAsia="zh-CN" w:bidi="ar"/>
        </w:rPr>
        <w:t xml:space="preserve"> univariate Cox regression to screen out meaningful genes (p&lt;0.05). Corresponding to the filtered variables, we used the My.stepwise.coxph function in the My. stepwise package to build the model. In order to get each factor to be an independent prognostic factor, we set SLE (significance level for entry) and SLS (significance level for stay) to 0.05, which is smaller than the default value of 0.15.  </w:t>
      </w:r>
    </w:p>
    <w:p>
      <w:pPr>
        <w:keepNext w:val="0"/>
        <w:keepLines w:val="0"/>
        <w:widowControl/>
        <w:suppressLineNumbers w:val="0"/>
        <w:jc w:val="left"/>
        <w:rPr>
          <w:rFonts w:hint="default" w:ascii="TimesNewRomanPSMT" w:hAnsi="TimesNewRomanPSMT" w:eastAsia="TimesNewRomanPSMT" w:cs="TimesNewRomanPSMT"/>
          <w:color w:val="auto"/>
          <w:kern w:val="0"/>
          <w:sz w:val="24"/>
          <w:szCs w:val="24"/>
          <w:lang w:val="en-US" w:eastAsia="zh-CN" w:bidi="ar"/>
        </w:rPr>
      </w:pPr>
      <w:r>
        <w:rPr>
          <w:rFonts w:hint="default" w:ascii="TimesNewRomanPSMT" w:hAnsi="TimesNewRomanPSMT" w:eastAsia="TimesNewRomanPSMT" w:cs="TimesNewRomanPSMT"/>
          <w:color w:val="auto"/>
          <w:kern w:val="0"/>
          <w:sz w:val="24"/>
          <w:szCs w:val="24"/>
          <w:lang w:val="en-US" w:eastAsia="zh-CN" w:bidi="ar"/>
        </w:rPr>
        <w:t xml:space="preserve">Functions: </w:t>
      </w:r>
    </w:p>
    <w:p>
      <w:pPr>
        <w:keepNext w:val="0"/>
        <w:keepLines w:val="0"/>
        <w:widowControl/>
        <w:suppressLineNumbers w:val="0"/>
        <w:jc w:val="left"/>
        <w:rPr>
          <w:rFonts w:hint="default" w:ascii="TimesNewRomanPSMT" w:hAnsi="TimesNewRomanPSMT" w:eastAsia="TimesNewRomanPSMT" w:cs="TimesNewRomanPSMT"/>
          <w:color w:val="auto"/>
          <w:kern w:val="0"/>
          <w:sz w:val="24"/>
          <w:szCs w:val="24"/>
          <w:lang w:val="en-US" w:eastAsia="zh-CN" w:bidi="ar"/>
        </w:rPr>
      </w:pPr>
      <w:r>
        <w:rPr>
          <w:rFonts w:hint="default" w:ascii="TimesNewRomanPSMT" w:hAnsi="TimesNewRomanPSMT" w:eastAsia="TimesNewRomanPSMT" w:cs="TimesNewRomanPSMT"/>
          <w:color w:val="auto"/>
          <w:kern w:val="0"/>
          <w:sz w:val="24"/>
          <w:szCs w:val="24"/>
          <w:lang w:val="en-US" w:eastAsia="zh-CN" w:bidi="ar"/>
        </w:rPr>
        <w:t xml:space="preserve">My.stepwise.coxph (Time = NULL, T1 = NULL, T2 = NULL, Status = NULL, variable.list, in.variable = "NULL", data, </w:t>
      </w:r>
      <w:r>
        <w:rPr>
          <w:rFonts w:hint="default" w:ascii="TimesNewRomanPSMT" w:hAnsi="TimesNewRomanPSMT" w:eastAsia="TimesNewRomanPSMT" w:cs="TimesNewRomanPSMT"/>
          <w:color w:val="auto"/>
          <w:kern w:val="0"/>
          <w:sz w:val="24"/>
          <w:szCs w:val="24"/>
          <w:highlight w:val="red"/>
          <w:lang w:val="en-US" w:eastAsia="zh-CN" w:bidi="ar"/>
        </w:rPr>
        <w:t>sle = 0.05, sls = 0.05,</w:t>
      </w:r>
      <w:r>
        <w:rPr>
          <w:rFonts w:hint="default" w:ascii="TimesNewRomanPSMT" w:hAnsi="TimesNewRomanPSMT" w:eastAsia="TimesNewRomanPSMT" w:cs="TimesNewRomanPSMT"/>
          <w:color w:val="auto"/>
          <w:kern w:val="0"/>
          <w:sz w:val="24"/>
          <w:szCs w:val="24"/>
          <w:lang w:val="en-US" w:eastAsia="zh-CN" w:bidi="ar"/>
        </w:rPr>
        <w:t xml:space="preserve"> vif.threshold = 999)</w:t>
      </w:r>
      <w:r>
        <w:rPr>
          <w:rFonts w:hint="eastAsia" w:ascii="TimesNewRomanPSMT" w:hAnsi="TimesNewRomanPSMT" w:eastAsia="TimesNewRomanPSMT" w:cs="TimesNewRomanPSMT"/>
          <w:color w:val="auto"/>
          <w:kern w:val="0"/>
          <w:sz w:val="24"/>
          <w:szCs w:val="24"/>
          <w:lang w:val="en-US" w:eastAsia="zh-CN" w:bidi="ar"/>
        </w:rPr>
        <w:t>.</w:t>
      </w:r>
    </w:p>
    <w:p>
      <w:pPr>
        <w:keepNext w:val="0"/>
        <w:keepLines w:val="0"/>
        <w:widowControl/>
        <w:suppressLineNumbers w:val="0"/>
        <w:jc w:val="left"/>
        <w:rPr>
          <w:rFonts w:hint="default" w:ascii="TimesNewRomanPSMT" w:hAnsi="TimesNewRomanPSMT" w:eastAsia="TimesNewRomanPSMT" w:cs="TimesNewRomanPSMT"/>
          <w:color w:val="auto"/>
          <w:kern w:val="0"/>
          <w:sz w:val="24"/>
          <w:szCs w:val="24"/>
          <w:lang w:val="en-US" w:eastAsia="zh-CN" w:bidi="ar"/>
        </w:rPr>
      </w:pPr>
      <w:bookmarkStart w:id="0" w:name="_GoBack"/>
      <w:bookmarkEnd w:id="0"/>
    </w:p>
    <w:p>
      <w:pPr>
        <w:keepNext w:val="0"/>
        <w:keepLines w:val="0"/>
        <w:widowControl/>
        <w:suppressLineNumbers w:val="0"/>
        <w:jc w:val="left"/>
        <w:rPr>
          <w:rFonts w:hint="default" w:ascii="TimesNewRomanPSMT" w:hAnsi="TimesNewRomanPSMT" w:eastAsia="TimesNewRomanPSMT" w:cs="TimesNewRomanPSMT"/>
          <w:color w:val="auto"/>
          <w:kern w:val="0"/>
          <w:sz w:val="24"/>
          <w:szCs w:val="24"/>
          <w:lang w:val="en-US" w:eastAsia="zh-CN" w:bidi="ar"/>
        </w:rPr>
      </w:pPr>
      <w:r>
        <w:rPr>
          <w:rFonts w:hint="eastAsia" w:ascii="TimesNewRomanPSMT" w:hAnsi="TimesNewRomanPSMT" w:eastAsia="TimesNewRomanPSMT" w:cs="TimesNewRomanPSMT"/>
          <w:color w:val="auto"/>
          <w:kern w:val="0"/>
          <w:sz w:val="24"/>
          <w:szCs w:val="24"/>
          <w:lang w:val="en-US" w:eastAsia="zh-CN" w:bidi="ar"/>
        </w:rPr>
        <w:t>The Stepwise multi</w:t>
      </w:r>
      <w:r>
        <w:rPr>
          <w:rFonts w:hint="default" w:ascii="TimesNewRomanPSMT" w:hAnsi="TimesNewRomanPSMT" w:eastAsia="TimesNewRomanPSMT" w:cs="TimesNewRomanPSMT"/>
          <w:color w:val="auto"/>
          <w:kern w:val="0"/>
          <w:sz w:val="24"/>
          <w:szCs w:val="24"/>
          <w:lang w:val="en-US" w:eastAsia="zh-CN" w:bidi="ar"/>
        </w:rPr>
        <w:t xml:space="preserve">variate </w:t>
      </w:r>
      <w:r>
        <w:rPr>
          <w:rFonts w:hint="eastAsia" w:ascii="TimesNewRomanPSMT" w:hAnsi="TimesNewRomanPSMT" w:eastAsia="TimesNewRomanPSMT" w:cs="TimesNewRomanPSMT"/>
          <w:color w:val="auto"/>
          <w:kern w:val="0"/>
          <w:sz w:val="24"/>
          <w:szCs w:val="24"/>
          <w:lang w:val="en-US" w:eastAsia="zh-CN" w:bidi="ar"/>
        </w:rPr>
        <w:t>cox results and the finial model are as follows</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cs="Lucida Console"/>
          <w:i w:val="0"/>
          <w:caps w:val="0"/>
          <w:color w:val="auto"/>
          <w:spacing w:val="0"/>
          <w:sz w:val="16"/>
          <w:szCs w:val="16"/>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highlight w:val="red"/>
          <w:bdr w:val="none" w:color="auto" w:sz="0" w:space="0"/>
          <w:shd w:val="clear" w:fill="FFFFFF"/>
        </w:rPr>
      </w:pPr>
      <w:r>
        <w:rPr>
          <w:rFonts w:hint="default" w:ascii="Lucida Console" w:hAnsi="Lucida Console" w:eastAsia="Lucida Console" w:cs="Lucida Console"/>
          <w:b/>
          <w:bCs/>
          <w:i w:val="0"/>
          <w:caps w:val="0"/>
          <w:color w:val="auto"/>
          <w:spacing w:val="0"/>
          <w:sz w:val="16"/>
          <w:szCs w:val="16"/>
          <w:highlight w:val="red"/>
          <w:bdr w:val="none" w:color="auto" w:sz="0" w:space="0"/>
          <w:shd w:val="clear" w:fill="FFFFFF"/>
        </w:rPr>
        <w:t>## Initial Model:</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1049    8.2060   0.5373 3.918 8.94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8.206     0.1219     2.863     23.5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557  (se = 0.03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9.03  on 1 df,   p=0.00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15.35  on 1 df,   p=9e-0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15.29  on 1 df,   p=9e-0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1, Forward Selection by LR Test: + `NEK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58096  13.20985  0.52596  4.907 9.24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30746   0.73531  0.09102 -3.378  0.00073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3.2099     0.0757    4.7119   37.034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7353     1.3600    0.6152    0.878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662  (se = 0.029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21.04  on 2 df,   p=3e-0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29.38  on 2 df,   p=4e-0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29.84  on 2 df,   p=3e-0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71633 1.071633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2, Forward Selection by LR Test: + `ISY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57988  13.19561  0.51964  4.965 6.88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35988   0.69776  0.09729 -3.699 0.00021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0091   1.22252  0.05764  3.486 0.00049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3.1956    0.07578    4.7655   36.538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978    1.43316    0.5766    0.844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225    0.81798    1.0919    1.368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676  (se = 0.029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32.71  on 3 df,   p=4e-0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42.53  on 3 df,   p=3e-0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47.24  on 3 df,   p=3e-1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00329 1.101745 1.044870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3, Forward Selection by LR Test: + `RIN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77739  16.07696  0.52435  5.297 1.18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2579   0.65325  0.09919 -4.293 1.77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0980   1.23343  0.05770  3.636 0.00027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6277   1.06478  0.01737  3.613 0.000303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6.0770     0.0622    5.7528   44.92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533     1.5308    0.5378    0.793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334     0.8107    1.1015    1.381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0648     0.9392    1.0291    1.101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685  (se = 0.029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44.48  on 4 df,   p=5e-0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54.33  on 4 df,   p=4e-1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58.48  on 4 df,   p=6e-1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02072 1.124490 1.052350 1.02684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4, Forward Selection by LR Test: + `POLG`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61379  13.65065  0.53441  4.891 1.00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7712   0.62057  0.09872 -4.833 1.34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3489   1.26477  0.05798  4.051 5.09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7821   1.08135  0.01814  4.312 1.62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09476   1.09939  0.02357  4.020 5.83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3.6506    0.07326    4.7892    38.90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206    1.61143    0.5114     0.75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648    0.79066    1.1289     1.41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0814    0.92477    1.0436     1.12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0994    0.90959    1.0498     1.15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711  (se = 0.029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58.45  on 5 df,   p=3e-1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67.36  on 5 df,   p=4e-1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68.96  on 5 df,   p=2e-1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84982 1.145386 1.084322 1.086162 1.14430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5, Forward Selection by LR Test: + `TPM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582907 13.235560  0.534677  4.831 1.36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49700  0.637820  0.098448 -4.568 4.93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38975  1.269947  0.058339  4.096 4.20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90242  1.094439  0.018331  4.923 8.53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01419  1.106740  0.023984  4.229 2.35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2838  0.977421  0.008946 -2.553   0.0107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3.2356    0.07555    4.6411   37.745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378    1.56784    0.5259    0.773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699    0.78743    1.1327    1.423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0944    0.91371    1.0558    1.134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067    0.90355    1.0559    1.160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74    1.02310    0.9604    0.994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726  (se = 0.02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66.14  on 6 df,   p=3e-1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72.47  on 6 df,   p=1e-1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75.67  on 6 df,   p=3e-1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77802 1.163758 1.102224 1.094050 1.207719 1.101278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6, Forward Selection by LR Test: + `CD3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615042 13.667786  0.535500  4.883 1.04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35732  0.646791  0.099607 -4.375 1.22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30959  1.259808  0.057786  3.997 6.42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88018  1.092008  0.018870  4.664 3.09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02008  1.107393  0.024111  4.231 2.33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5750  0.974579  0.009357 -2.752  0.00592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CD36   0.128773  1.137432  0.042175  3.053  0.00226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3.6678    0.07316    4.7850   39.040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468    1.54609    0.5321    0.786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598    0.79377    1.1249    1.410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0920    0.91574    1.0524    1.133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074    0.90302    1.0563    1.161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46    1.02608    0.9569    0.992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374    0.87917    1.0472    1.235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746  (se = 0.02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72.82  on 7 df,   p=4e-1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81.81  on 7 df,   p=6e-1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88.77  on 7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80636 1.159963 1.105970 1.101667 1.215749 1.134171 1.05096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iter num = 7, Forward Selection by LR Test: + `</w:t>
      </w:r>
      <w:r>
        <w:rPr>
          <w:rFonts w:hint="eastAsia" w:ascii="Lucida Console" w:hAnsi="Lucida Console" w:cs="Lucida Console"/>
          <w:b/>
          <w:bCs/>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653422 14.202551  0.538701  4.926 8.41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71989  0.623761  0.101693 -4.641 3.46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05348  1.227952  0.057809  3.552 0.00038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97318  1.102211  0.019343  5.031 4.87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04886  1.110584  0.024430  4.293 1.76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4124  0.976165  0.009286 -2.598 0.009378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0.139567  1.149775  0.042226  3.305 0.000949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26503  1.026858  0.007420  3.572 0.00035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4.2026    0.07041    4.9411   40.823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238    1.60318    0.5110    0.761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280    0.81436    1.0964    1.375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1022    0.90727    1.0612    1.144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106    0.90043    1.0587    1.165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62    1.02442    0.9586    0.994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498    0.86974    1.0584    1.249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0269    0.97384    1.0120    1.041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764  (se = 0.02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79.27  on 8 df,   p=7e-1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88.22  on 8 df,   p=1e-1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98.78  on 8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80203 1.232940 1.243454 1.154388 1.229415 1.128835 1.054878 1.29011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8, Forward Selection by LR Test: + `SMC1B`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690460 14.738454  0.540181  4.981 6.34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508999  0.601097  0.101187 -5.030 4.90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0.209362  1.232891  0.057509  3.641 0.00027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98154  1.103132  0.019682  4.987 6.13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01346  1.106659  0.024518  4.133 3.57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2556  0.977696  0.009202 -2.451 0.014240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0.142386  1.153022  0.042292  3.367 0.00076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27516  1.027898  0.007410  3.713 0.0002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SMC1B  0.422307  1.525477  0.138652  3.046 0.002321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4.7385    0.06785    5.1127   42.486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011    1.66362    0.4930    0.733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2329    0.81110    1.1015    1.380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1031    0.90651    1.0614    1.146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067    0.90362    1.0547    1.161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77    1.02281    0.9602    0.995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530    0.86729    1.0613    1.252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0279    0.97286    1.0131    1.042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MC1B    1.5255    0.65553    1.1625    2.001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77  (se = 0.02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85.6  on 9 df,   p=1e-1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95.62  on 9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108.4  on 9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MC1B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81458 1.277466 1.245385 1.162177 1.213885 1.137343 1.057807 1.307995 1.04849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iter num = 9, Forward Selection by LR Test: + `LSP1P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766931 15.909725  0.538481  5.138 2.77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82119  0.617474  0.100239 -4.810 1.51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ISY1    0.178076  1.194917  0.058247  3.057 0.002234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99289  1.104386  0.020097  4.940 7.80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14113  1.120878  0.024954  4.573 4.81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6850  0.973507  0.009538 -2.815 0.004878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0.147965  1.159472  0.042751  3.461 0.000538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30183  1.030643  0.007610  3.966 7.30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SMC1B   0.432342  1.540863  0.136518  3.167 0.001541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LSP1P4  0.378343  1.459863  0.143934  2.629 0.008574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5.9097    0.06285    5.5374   45.710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175    1.61950    0.5073    0.751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1949    0.83688    1.0660    1.339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1044    0.90548    1.0617    1.148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209    0.89216    1.0674    1.177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35    1.02721    0.9555    0.991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595    0.86246    1.0663    1.260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0306    0.97027    1.0154    1.046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MC1B     1.5409    0.64899    1.1791    2.013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SP1P4    1.4599    0.68500    1.1010    1.935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791  (se = 0.02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91.97  on 10 df,   p=2e-1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101.1  on 10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114  on 10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MC1B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97747 1.278378 1.243569 1.160392 1.269938 1.155645 1.059767 1.289070 1.06392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LSP1P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27458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iter num = 10, Forward Selection by LR Test: + `</w:t>
      </w:r>
      <w:r>
        <w:rPr>
          <w:rFonts w:hint="eastAsia" w:ascii="Lucida Console" w:hAnsi="Lucida Console" w:cs="Lucida Console"/>
          <w:b/>
          <w:bCs/>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662453 14.331395  0.540061  4.930 8.23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96424  0.608704  0.100357 -4.947 7.55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ISY1    0.169224  1.184385  0.058454  2.895  0.00379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096363  1.101159  0.020549  4.690 2.74e-06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099102  1.104179  0.025358  3.908 9.30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5338  0.974980  0.009479 -2.673  0.00752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0.149516  1.161273  0.043148  3.465  0.00053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30952  1.031436  0.007749  3.995 6.48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SMC1B   0.387713  1.473606  0.136788  2.834  0.00459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LSP1P4  0.375105  1.455144  0.142822  2.626  0.00863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150330  1.162217  0.067168  2.238  0.02521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4.3314    0.06978     4.973   41.303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087    1.64284     0.500    0.7410</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1844    0.84432     1.056    1.328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1012    0.90813     1.058    1.146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042    0.90565     1.051    1.160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50    1.02566     0.957    0.993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613    0.86112     1.067    1.263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0314    0.96952     1.016    1.047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MC1B     1.4736    0.67861     1.127    1.926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SP1P4    1.4551    0.68722     1.100    1.925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1622    0.86042     1.019    1.325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8</w:t>
      </w:r>
      <w:r>
        <w:rPr>
          <w:rFonts w:hint="eastAsia" w:ascii="Lucida Console" w:hAnsi="Lucida Console" w:cs="Lucida Console"/>
          <w:i w:val="0"/>
          <w:caps w:val="0"/>
          <w:color w:val="auto"/>
          <w:spacing w:val="0"/>
          <w:sz w:val="16"/>
          <w:szCs w:val="16"/>
          <w:bdr w:val="none" w:color="auto" w:sz="0" w:space="0"/>
          <w:shd w:val="clear" w:fill="FFFFFF"/>
          <w:lang w:val="en-US" w:eastAsia="zh-CN"/>
        </w:rPr>
        <w:t>2</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e = 0.02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96.68  on 11 df,   p=8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107.6  on 11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121.7  on 11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MC1B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091256 1.297069 1.243995 1.163898 1.287520 1.147105 1.059719 1.291350 1.07089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LSP1P4   </w:t>
      </w: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24477 1.09397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bdr w:val="none" w:color="auto" w:sz="0" w:space="0"/>
          <w:shd w:val="clear" w:fill="FFFFFF"/>
        </w:rPr>
      </w:pPr>
      <w:r>
        <w:rPr>
          <w:rFonts w:hint="default" w:ascii="Lucida Console" w:hAnsi="Lucida Console" w:eastAsia="Lucida Console" w:cs="Lucida Console"/>
          <w:b/>
          <w:bCs/>
          <w:i w:val="0"/>
          <w:caps w:val="0"/>
          <w:color w:val="auto"/>
          <w:spacing w:val="0"/>
          <w:sz w:val="16"/>
          <w:szCs w:val="16"/>
          <w:bdr w:val="none" w:color="auto" w:sz="0" w:space="0"/>
          <w:shd w:val="clear" w:fill="FFFFFF"/>
        </w:rPr>
        <w:t>### iter num = 11, Forward Selection by LR Test: + `</w:t>
      </w:r>
      <w:r>
        <w:rPr>
          <w:rFonts w:hint="eastAsia" w:ascii="Lucida Console" w:hAnsi="Lucida Console" w:cs="Lucida Console"/>
          <w:b/>
          <w:bCs/>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b/>
          <w:bCs/>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430679 11.366598  0.552990  4.396 1.11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31042  0.649831  0.102041 -4.224 2.40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ISY1    0.160846  1.174504  0.058624  2.744 0.006075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101499  1.106828  0.020481  4.956 7.20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16475  1.123530  0.026548  4.387 1.15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6097  0.974241  0.009523 -2.740 0.006135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0.164441  1.178734  0.043013  3.823 0.00013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31431  1.031931  0.007956  3.951 7.79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SMC1B   0.345545  1.412759  0.139853  2.471 0.013482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LSP1P4  0.478059  1.612940  0.147429  3.243 0.001184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170439  1.185825  0.065627  2.597 0.009402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08425  0.991610  0.003728 -2.260 0.023845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1.3666    0.08798    3.8452   33.599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498    1.53886    0.5320    0.793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1745    0.85142    1.0470    1.317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1068    0.90348    1.0633    1.152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235    0.89005    1.0666    1.183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42    1.02644    0.9562    0.992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787    0.84837    1.0834    1.282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0319    0.96906    1.0160    1.048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MC1B     1.4128    0.70783    1.0741    1.858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SP1P4    1.6129    0.61999    1.2082    2.153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1858    0.84329    1.0427    1.348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9916    1.00846    0.9844    0.998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8</w:t>
      </w:r>
      <w:r>
        <w:rPr>
          <w:rFonts w:hint="eastAsia" w:ascii="Lucida Console" w:hAnsi="Lucida Console" w:cs="Lucida Console"/>
          <w:i w:val="0"/>
          <w:caps w:val="0"/>
          <w:color w:val="auto"/>
          <w:spacing w:val="0"/>
          <w:sz w:val="16"/>
          <w:szCs w:val="16"/>
          <w:bdr w:val="none" w:color="auto" w:sz="0" w:space="0"/>
          <w:shd w:val="clear" w:fill="FFFFFF"/>
          <w:lang w:val="en-US" w:eastAsia="zh-CN"/>
        </w:rPr>
        <w:t>4</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e = 0.02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102.3  on 12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109.5  on 12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124.3  on 12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MC1B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05764 1.363387 1.230375 1.195518 1.308840 1.151255 1.064727 1.286461 1.08619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LSP1P4   </w:t>
      </w: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63991 1.123395 1.194844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b/>
          <w:bCs/>
          <w:i w:val="0"/>
          <w:caps w:val="0"/>
          <w:color w:val="auto"/>
          <w:spacing w:val="0"/>
          <w:sz w:val="16"/>
          <w:szCs w:val="16"/>
          <w:highlight w:val="cyan"/>
          <w:bdr w:val="none" w:color="auto" w:sz="0" w:space="0"/>
          <w:shd w:val="clear" w:fill="FFFFFF"/>
        </w:rPr>
      </w:pPr>
      <w:r>
        <w:rPr>
          <w:rFonts w:hint="default" w:ascii="Lucida Console" w:hAnsi="Lucida Console" w:eastAsia="Lucida Console" w:cs="Lucida Console"/>
          <w:b/>
          <w:bCs/>
          <w:i w:val="0"/>
          <w:caps w:val="0"/>
          <w:color w:val="auto"/>
          <w:spacing w:val="0"/>
          <w:sz w:val="16"/>
          <w:szCs w:val="16"/>
          <w:highlight w:val="red"/>
          <w:bdr w:val="none" w:color="auto" w:sz="0" w:space="0"/>
          <w:shd w:val="clear" w:fill="FFFFFF"/>
        </w:rPr>
        <w:t>*** Stepwise Final Model</w:t>
      </w:r>
      <w:r>
        <w:rPr>
          <w:rFonts w:hint="default" w:ascii="Lucida Console" w:hAnsi="Lucida Console" w:eastAsia="Lucida Console" w:cs="Lucida Console"/>
          <w:b/>
          <w:bCs/>
          <w:i w:val="0"/>
          <w:caps w:val="0"/>
          <w:color w:val="auto"/>
          <w:spacing w:val="0"/>
          <w:sz w:val="16"/>
          <w:szCs w:val="16"/>
          <w:highlight w:val="cyan"/>
          <w:bdr w:val="none" w:color="auto" w:sz="0" w:space="0"/>
          <w:shd w:val="clear" w:fill="FFFFFF"/>
        </w:rPr>
        <w:t xml:space="preserve"> (in.lr.test: sle = 0.05; out.lr.test: sls = 0.05; variable selection restrict in vif = 999999):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all:</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coxph(formula = Surv(OS.time, OS.status) ~ CCNB3 + NEK4 + ISY1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RIN2 + POLG + TPM1 + CD36 +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SMC1B + LSP1P4 + </w:t>
      </w: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data = data, method = "efr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n= 439, number of events= 93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oef exp(coef)  se(coef)      z Pr(&gt;|z|)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2.430679 11.366598  0.552990  4.396 1.11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431042  0.649831  0.102041 -4.224 2.40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ISY1    0.160846  1.174504  0.058624  2.744 0.006075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0.101499  1.106828  0.020481  4.956 7.20e-0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0.116475  1.123530  0.026548  4.387 1.15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TPM1   -0.026097  0.974241  0.009523 -2.740 0.006135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0.164441  1.178734  0.043013  3.823 0.000132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31431  1.031931  0.007956  3.951 7.79e-05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SMC1B   0.345545  1.412759  0.139853  2.471 0.013482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LSP1P4  0.478059  1.612940  0.147429  3.243 0.001184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170439  1.185825  0.065627  2.597 0.009402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008425  0.991610  0.003728 -2.260 0.023845 *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ignif. codes:  0 ‘***’ 0.001 ‘**’ 0.01 ‘*’ 0.05 ‘.’ 0.1 ‘ ’ 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exp(coef) exp(-coef) lower .95 upper .9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CNB3    11.3666    0.08798    3.8452   33.5998</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NEK4      0.6498    1.53886    0.5320    0.7937</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ISY1      1.1745    0.85142    1.0470    1.317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RIN2      1.1068    0.90348    1.0633    1.1522</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POLG      1.1235    0.89005    1.0666    1.1835</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TPM1      0.9742    1.02644    0.9562    0.992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D36      1.1787    0.84837    1.0834    1.2824</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0319    0.96906    1.0160    1.0481</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MC1B     1.4128    0.70783    1.0741    1.858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SP1P4    1.6129    0.61999    1.2082    2.1533</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1.1858    0.84329    1.0427    1.348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0.9916    1.00846    0.9844    0.9989</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Concordance= 0.8</w:t>
      </w:r>
      <w:r>
        <w:rPr>
          <w:rFonts w:hint="eastAsia" w:ascii="Lucida Console" w:hAnsi="Lucida Console" w:cs="Lucida Console"/>
          <w:i w:val="0"/>
          <w:caps w:val="0"/>
          <w:color w:val="auto"/>
          <w:spacing w:val="0"/>
          <w:sz w:val="16"/>
          <w:szCs w:val="16"/>
          <w:bdr w:val="none" w:color="auto" w:sz="0" w:space="0"/>
          <w:shd w:val="clear" w:fill="FFFFFF"/>
          <w:lang w:val="en-US" w:eastAsia="zh-CN"/>
        </w:rPr>
        <w:t>5</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e = 0.021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Likelihood ratio test= 102.3  on 12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Wald test            = 109.5  on 12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Score (logrank) test = 124.3  on 12 df,   p=&lt;2e-16</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Variance Inflating Factor (VIF)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Multicollinearity Problem: Variance Inflating Factor (VIF) is bigger than 10 (Continuous Variable) or is bigger than 2.5 (Categorical Variable)</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CCNB3     NEK4     ISY1     RIN2     POLG     TPM1     CD36    </w:t>
      </w:r>
      <w:r>
        <w:rPr>
          <w:rFonts w:hint="eastAsia" w:ascii="Lucida Console" w:hAnsi="Lucida Console" w:cs="Lucida Console"/>
          <w:i w:val="0"/>
          <w:caps w:val="0"/>
          <w:color w:val="auto"/>
          <w:spacing w:val="0"/>
          <w:sz w:val="16"/>
          <w:szCs w:val="16"/>
          <w:bdr w:val="none" w:color="auto" w:sz="0" w:space="0"/>
          <w:shd w:val="clear" w:fill="FFFFFF"/>
          <w:lang w:eastAsia="zh-CN"/>
        </w:rPr>
        <w:t>MC1R</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SMC1B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05764 1.363387 1.230375 1.195518 1.308840 1.151255 1.064727 1.286461 1.086197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hint="default" w:ascii="Lucida Console" w:hAnsi="Lucida Console" w:eastAsia="Lucida Console" w:cs="Lucida Console"/>
          <w:i w:val="0"/>
          <w:caps w:val="0"/>
          <w:color w:val="auto"/>
          <w:spacing w:val="0"/>
          <w:sz w:val="16"/>
          <w:szCs w:val="16"/>
          <w:bdr w:val="none" w:color="auto" w:sz="0" w:space="0"/>
          <w:shd w:val="clear" w:fill="FFFFFF"/>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LSP1P4   </w:t>
      </w:r>
      <w:r>
        <w:rPr>
          <w:rFonts w:hint="eastAsia" w:ascii="Lucida Console" w:hAnsi="Lucida Console" w:cs="Lucida Console"/>
          <w:i w:val="0"/>
          <w:caps w:val="0"/>
          <w:color w:val="auto"/>
          <w:spacing w:val="0"/>
          <w:sz w:val="16"/>
          <w:szCs w:val="16"/>
          <w:bdr w:val="none" w:color="auto" w:sz="0" w:space="0"/>
          <w:shd w:val="clear" w:fill="FFFFFF"/>
          <w:lang w:eastAsia="zh-CN"/>
        </w:rPr>
        <w:t>ELL3</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r>
        <w:rPr>
          <w:rFonts w:hint="eastAsia" w:ascii="Lucida Console" w:hAnsi="Lucida Console" w:cs="Lucida Console"/>
          <w:i w:val="0"/>
          <w:caps w:val="0"/>
          <w:color w:val="auto"/>
          <w:spacing w:val="0"/>
          <w:sz w:val="16"/>
          <w:szCs w:val="16"/>
          <w:bdr w:val="none" w:color="auto" w:sz="0" w:space="0"/>
          <w:shd w:val="clear" w:fill="FFFFFF"/>
          <w:lang w:eastAsia="zh-CN"/>
        </w:rPr>
        <w:t>CDC25C</w:t>
      </w: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rPr>
          <w:rFonts w:ascii="Lucida Console" w:hAnsi="Lucida Console" w:eastAsia="Lucida Console" w:cs="Lucida Console"/>
          <w:i w:val="0"/>
          <w:caps w:val="0"/>
          <w:color w:val="auto"/>
          <w:spacing w:val="0"/>
          <w:sz w:val="16"/>
          <w:szCs w:val="16"/>
        </w:rPr>
      </w:pPr>
      <w:r>
        <w:rPr>
          <w:rFonts w:hint="default" w:ascii="Lucida Console" w:hAnsi="Lucida Console" w:eastAsia="Lucida Console" w:cs="Lucida Console"/>
          <w:i w:val="0"/>
          <w:caps w:val="0"/>
          <w:color w:val="auto"/>
          <w:spacing w:val="0"/>
          <w:sz w:val="16"/>
          <w:szCs w:val="16"/>
          <w:bdr w:val="none" w:color="auto" w:sz="0" w:space="0"/>
          <w:shd w:val="clear" w:fill="FFFFFF"/>
        </w:rPr>
        <w:t xml:space="preserve">1.163991 1.123395 1.194844 </w:t>
      </w:r>
    </w:p>
    <w:p>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Console">
    <w:panose1 w:val="020B0609040504020204"/>
    <w:charset w:val="00"/>
    <w:family w:val="auto"/>
    <w:pitch w:val="default"/>
    <w:sig w:usb0="8000028F" w:usb1="00001800" w:usb2="00000000" w:usb3="00000000" w:csb0="0000001F" w:csb1="D7D70000"/>
  </w:font>
  <w:font w:name="TimesNewRomanPS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424564"/>
    <w:rsid w:val="41424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06:24:00Z</dcterms:created>
  <dc:creator>Administrator</dc:creator>
  <cp:lastModifiedBy>Administrator</cp:lastModifiedBy>
  <dcterms:modified xsi:type="dcterms:W3CDTF">2021-01-21T07:12: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